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11. The comp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arison of the fold-change in RNA-seq and qPCR validation analysis of the present stud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000"/>
        <w:gridCol w:w="1592"/>
        <w:gridCol w:w="1567"/>
        <w:gridCol w:w="2175"/>
        <w:gridCol w:w="130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ADDIN CNKISM.UserStyle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N vs OVXN-Gly</w:t>
            </w:r>
          </w:p>
        </w:tc>
        <w:tc>
          <w:tcPr>
            <w:tcW w:w="1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N vs OVXN-TG</w:t>
            </w:r>
          </w:p>
        </w:tc>
        <w:tc>
          <w:tcPr>
            <w:tcW w:w="217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VXN-Gly vs OVXN-TG</w:t>
            </w:r>
          </w:p>
        </w:tc>
        <w:tc>
          <w:tcPr>
            <w:tcW w:w="130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 vs OVX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p3a41a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seq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169072279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953503746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5.639622027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218854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035358168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09082636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.568751873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07144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p4a31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seq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106850608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032679396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9.664702994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.658438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16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075976864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386731858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5.090126608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327775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p4a10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seq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144779144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036217984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7.15723245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.252722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154719409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227160567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7.931523083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477836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p4a14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seq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081104992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992419563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2.23623286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.511032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078107742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088941477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3.94153061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5440084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sn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seq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1.88999467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371245779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115327703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66603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6.9128503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03692115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149999075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855058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ilipin 2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seq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28489326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036584313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3.638500657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.399835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21790881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36814108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6.278502817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917741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ly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seq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9.450919121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281066176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135549375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770385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7.278292156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33437174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183335831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330470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a1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seq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.398811062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119152236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466544553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033744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szCs w:val="21"/>
              </w:rPr>
            </w:pPr>
            <w:r>
              <w:rPr>
                <w:rFonts w:eastAsia="宋体" w:cs="宋体"/>
                <w:color w:val="000000"/>
                <w:kern w:val="0"/>
                <w:szCs w:val="21"/>
                <w:lang w:bidi="ar"/>
              </w:rPr>
              <w:t>3.116840853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szCs w:val="21"/>
              </w:rPr>
            </w:pPr>
            <w:r>
              <w:rPr>
                <w:rFonts w:eastAsia="宋体" w:cs="宋体"/>
                <w:color w:val="000000"/>
                <w:kern w:val="0"/>
                <w:szCs w:val="21"/>
                <w:lang w:bidi="ar"/>
              </w:rPr>
              <w:t>1.187208911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szCs w:val="21"/>
              </w:rPr>
            </w:pPr>
            <w:r>
              <w:rPr>
                <w:rFonts w:eastAsia="宋体" w:cs="宋体"/>
                <w:color w:val="000000"/>
                <w:kern w:val="0"/>
                <w:szCs w:val="21"/>
                <w:lang w:bidi="ar"/>
              </w:rPr>
              <w:t>0.380901357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szCs w:val="21"/>
              </w:rPr>
            </w:pPr>
            <w:r>
              <w:rPr>
                <w:rFonts w:eastAsia="宋体" w:cs="宋体"/>
                <w:color w:val="000000"/>
                <w:kern w:val="0"/>
                <w:szCs w:val="21"/>
                <w:lang w:bidi="ar"/>
              </w:rPr>
              <w:t>3.205289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lovl5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seq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582584424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438430921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.469051455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467742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598880712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63592566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.731638585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027771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lovl6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seq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5.825822166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563946407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268450763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78064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9.08291691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148082632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126400213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907042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GF21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seq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019523624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342444358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68.76000007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仿宋" w:cs="Calibri"/>
                <w:color w:val="000000"/>
                <w:szCs w:val="21"/>
              </w:rPr>
            </w:pPr>
            <w:r>
              <w:rPr>
                <w:rFonts w:ascii="Calibri" w:hAnsi="Calibri" w:eastAsia="仿宋" w:cs="Calibri"/>
                <w:color w:val="000000"/>
                <w:kern w:val="0"/>
                <w:szCs w:val="21"/>
                <w:lang w:bidi="ar"/>
              </w:rPr>
              <w:t>16.90588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112170402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.058456424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8.35115499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194113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K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seq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458140004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330441799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.904007045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588088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541582661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680864798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3.103616344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054286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D1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seq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.328899559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939339865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403340651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381009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584336632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146549331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723677852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277970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DLR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seq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.803846154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488653846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530932785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68683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.221544056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970294681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436765896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499228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GAT1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seq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591492777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901284109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523744912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187780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428263431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471941841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101989585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807882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6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seq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525105868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221886133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.326932924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3.493514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16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483428275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027218495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.124862257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905164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npla2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seq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284963849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697842563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.448881028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918135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403809207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948058596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.347788457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826337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GC1a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seq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040389972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193593315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147255689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548651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.217484125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986044428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444668089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959181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</w:trPr>
        <w:tc>
          <w:tcPr>
            <w:tcW w:w="1216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pin2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seq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57686822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733803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272046153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97556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</w:trPr>
        <w:tc>
          <w:tcPr>
            <w:tcW w:w="1216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836348776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030119698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231686741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156502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restart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ic lipase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Aseq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506078953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087837173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722297573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113276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216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592857656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203743215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755712986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726079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EBP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Aseq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3.197179044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6318365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510398848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41223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3.255460106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122243717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344726607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133785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ARa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Aseq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478073881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25627832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.627791165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57593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643585889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203770203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87041112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318541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OX1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Aseq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407066153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424750205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3.500045867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440154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412878985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164463165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.820349807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916333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dm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Aseq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423039937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043047751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.465601137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576597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497844565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438834863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.890128693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558491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MGCR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Aseq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6.956123824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886675639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127466914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330625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5.416469459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803747152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148389492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46281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EBP1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Aseq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9.000000002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368920033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152102226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894315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7.852155727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382620849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17608169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03068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EBP2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Aseq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.349819331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25564589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534358481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615068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.311816396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544389814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668041725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007715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p7a1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Aseq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849278281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491104397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755731225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248322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14650403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72626992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505681511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239148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16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XRα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Aseq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100137615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981788991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8924238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04937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192941832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32889969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113968556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201961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XRβ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Aseq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832727933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103886669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325627045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299262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004469435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106014732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101093466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817907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ARγ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Aseq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862385321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981651376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138297872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.16372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878544021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197407828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362945738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274500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GL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Aseq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.645186235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367616102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517020724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881735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3.009031156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931766614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641989569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945513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6PC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Aseq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828606422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3.060167643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673497153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261857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.857802269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3.138863546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098348748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170080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YS2</w:t>
            </w: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Aseq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456592035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590110925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292424922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126570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1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50206081</w:t>
            </w:r>
          </w:p>
        </w:tc>
        <w:tc>
          <w:tcPr>
            <w:tcW w:w="156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725240559</w:t>
            </w:r>
          </w:p>
        </w:tc>
        <w:tc>
          <w:tcPr>
            <w:tcW w:w="2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0.482830358</w:t>
            </w:r>
          </w:p>
        </w:tc>
        <w:tc>
          <w:tcPr>
            <w:tcW w:w="130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.26522823</w:t>
            </w:r>
          </w:p>
        </w:tc>
      </w:tr>
    </w:tbl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DA696A"/>
    <w:rsid w:val="00136983"/>
    <w:rsid w:val="002A0B45"/>
    <w:rsid w:val="007004AF"/>
    <w:rsid w:val="008501E5"/>
    <w:rsid w:val="00C003C9"/>
    <w:rsid w:val="09117DC9"/>
    <w:rsid w:val="24391B68"/>
    <w:rsid w:val="5DDA696A"/>
    <w:rsid w:val="781C4B47"/>
    <w:rsid w:val="7B8C2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不明显强调1"/>
    <w:basedOn w:val="4"/>
    <w:qFormat/>
    <w:uiPriority w:val="0"/>
    <w:rPr>
      <w:i/>
      <w:iCs/>
    </w:rPr>
  </w:style>
  <w:style w:type="paragraph" w:customStyle="1" w:styleId="6">
    <w:name w:val="Decimal Aligned"/>
    <w:basedOn w:val="1"/>
    <w:uiPriority w:val="0"/>
    <w:pPr>
      <w:widowControl/>
      <w:tabs>
        <w:tab w:val="decimal" w:pos="360"/>
      </w:tabs>
      <w:spacing w:after="200" w:line="276" w:lineRule="auto"/>
      <w:jc w:val="left"/>
    </w:pPr>
    <w:rPr>
      <w:rFonts w:ascii="Calibri" w:hAnsi="Calibri" w:eastAsia="Calibri" w:cs="Times New Roman"/>
      <w:kern w:val="0"/>
      <w:sz w:val="39"/>
      <w:szCs w:val="22"/>
    </w:rPr>
  </w:style>
  <w:style w:type="table" w:customStyle="1" w:styleId="7">
    <w:name w:val="浅色底纹 - 着色 11"/>
    <w:basedOn w:val="2"/>
    <w:qFormat/>
    <w:uiPriority w:val="0"/>
    <w:rPr>
      <w:rFonts w:eastAsia="Calibri"/>
      <w:color w:val="2F5496"/>
      <w:sz w:val="22"/>
    </w:rPr>
    <w:tblPr>
      <w:tblBorders>
        <w:top w:val="single" w:color="4472C4" w:sz="8" w:space="0"/>
        <w:bottom w:val="single" w:color="4472C4" w:sz="8" w:space="0"/>
      </w:tblBorders>
    </w:tblPr>
    <w:tcPr>
      <w:tcBorders>
        <w:top w:val="single" w:color="4472C4" w:sz="8" w:space="0"/>
        <w:left w:val="nil"/>
        <w:bottom w:val="single" w:color="4472C4" w:sz="8" w:space="0"/>
        <w:right w:val="nil"/>
      </w:tcBorders>
    </w:tcPr>
    <w:tblStylePr w:type="firstRow">
      <w:pPr>
        <w:spacing w:before="0" w:beforeAutospacing="0" w:after="0" w:afterAutospacing="0" w:line="240" w:lineRule="auto"/>
      </w:pPr>
      <w:rPr>
        <w:b/>
        <w:bCs/>
      </w:rPr>
      <w:tcPr>
        <w:tcBorders>
          <w:top w:val="single" w:color="4472C4" w:sz="8" w:space="0"/>
          <w:left w:val="nil"/>
          <w:bottom w:val="single" w:color="4472C4" w:sz="8" w:space="0"/>
          <w:right w:val="nil"/>
        </w:tcBorders>
      </w:tcPr>
    </w:tblStylePr>
    <w:tblStylePr w:type="lastRow">
      <w:pPr>
        <w:spacing w:before="0" w:beforeAutospacing="0" w:after="0" w:afterAutospacing="0" w:line="240" w:lineRule="auto"/>
      </w:pPr>
      <w:rPr>
        <w:b/>
        <w:bCs/>
      </w:rPr>
      <w:tcPr>
        <w:tcBorders>
          <w:top w:val="single" w:color="4472C4" w:sz="8" w:space="0"/>
          <w:left w:val="nil"/>
          <w:bottom w:val="single" w:color="4472C4" w:sz="8" w:space="0"/>
          <w:right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</w:tcBorders>
        <w:shd w:val="clear" w:color="auto" w:fill="D0DBF0"/>
      </w:tcPr>
    </w:tblStylePr>
    <w:tblStylePr w:type="band1Horz">
      <w:tcPr>
        <w:tcBorders>
          <w:left w:val="nil"/>
          <w:right w:val="nil"/>
        </w:tcBorders>
        <w:shd w:val="clear" w:color="auto" w:fill="D0DBF0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610</Words>
  <Characters>3482</Characters>
  <Lines>29</Lines>
  <Paragraphs>8</Paragraphs>
  <TotalTime>8</TotalTime>
  <ScaleCrop>false</ScaleCrop>
  <LinksUpToDate>false</LinksUpToDate>
  <CharactersWithSpaces>4084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8T12:28:00Z</dcterms:created>
  <dc:creator>1</dc:creator>
  <cp:lastModifiedBy>1</cp:lastModifiedBy>
  <dcterms:modified xsi:type="dcterms:W3CDTF">2021-06-09T15:47:0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6C1A0606C95D4CFB84FF710C8B5C7FEF</vt:lpwstr>
  </property>
</Properties>
</file>